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79A61" w14:textId="124994FE" w:rsidR="00DE74B3" w:rsidRPr="009267B5" w:rsidRDefault="00DE74B3" w:rsidP="00DE74B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45299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8. </w:t>
      </w:r>
      <w:r w:rsidRPr="00145299">
        <w:rPr>
          <w:rFonts w:ascii="Times New Roman" w:hAnsi="Times New Roman" w:cs="Times New Roman"/>
          <w:b/>
          <w:bCs/>
          <w:sz w:val="18"/>
          <w:szCs w:val="18"/>
        </w:rPr>
        <w:t>Univariate and multivariate Cox regression analysis for PFS in patients receiving</w:t>
      </w:r>
      <w:r w:rsidR="00B13141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9267B5" w:rsidRPr="009267B5">
        <w:rPr>
          <w:rFonts w:ascii="Times New Roman" w:hAnsi="Times New Roman" w:cs="Times New Roman" w:hint="eastAsia"/>
          <w:b/>
          <w:bCs/>
          <w:sz w:val="18"/>
          <w:szCs w:val="18"/>
        </w:rPr>
        <w:t>post</w:t>
      </w:r>
      <w:r w:rsidR="005135AF">
        <w:rPr>
          <w:rFonts w:ascii="Times New Roman" w:hAnsi="Times New Roman" w:cs="Times New Roman"/>
          <w:b/>
          <w:bCs/>
          <w:sz w:val="18"/>
          <w:szCs w:val="18"/>
        </w:rPr>
        <w:t xml:space="preserve">operative </w:t>
      </w:r>
      <w:r w:rsidR="009267B5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Pr="00145299">
        <w:rPr>
          <w:rFonts w:ascii="Times New Roman" w:hAnsi="Times New Roman" w:cs="Times New Roman"/>
          <w:b/>
          <w:bCs/>
          <w:sz w:val="18"/>
          <w:szCs w:val="18"/>
        </w:rPr>
        <w:t>djuvant chemoradio</w:t>
      </w:r>
      <w:r w:rsidRPr="009267B5">
        <w:rPr>
          <w:rFonts w:ascii="Times New Roman" w:hAnsi="Times New Roman" w:cs="Times New Roman"/>
          <w:b/>
          <w:bCs/>
          <w:sz w:val="18"/>
          <w:szCs w:val="18"/>
        </w:rPr>
        <w:t>therapy</w:t>
      </w:r>
    </w:p>
    <w:tbl>
      <w:tblPr>
        <w:tblW w:w="9368" w:type="dxa"/>
        <w:jc w:val="center"/>
        <w:tblLayout w:type="fixed"/>
        <w:tblLook w:val="0420" w:firstRow="1" w:lastRow="0" w:firstColumn="0" w:lastColumn="0" w:noHBand="0" w:noVBand="1"/>
      </w:tblPr>
      <w:tblGrid>
        <w:gridCol w:w="1711"/>
        <w:gridCol w:w="790"/>
        <w:gridCol w:w="2192"/>
        <w:gridCol w:w="1011"/>
        <w:gridCol w:w="461"/>
        <w:gridCol w:w="2192"/>
        <w:gridCol w:w="1011"/>
      </w:tblGrid>
      <w:tr w:rsidR="00DE74B3" w:rsidRPr="00145299" w14:paraId="33D31D75" w14:textId="77777777" w:rsidTr="00145299">
        <w:trPr>
          <w:tblHeader/>
          <w:jc w:val="center"/>
        </w:trPr>
        <w:tc>
          <w:tcPr>
            <w:tcW w:w="171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E47C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79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2D3C" w14:textId="78CC906C" w:rsidR="00DE74B3" w:rsidRPr="00145299" w:rsidRDefault="00145299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20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1583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1DB3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0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5770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DE74B3" w:rsidRPr="00145299" w14:paraId="1FFA00A4" w14:textId="77777777" w:rsidTr="00145299">
        <w:trPr>
          <w:tblHeader/>
          <w:jc w:val="center"/>
        </w:trPr>
        <w:tc>
          <w:tcPr>
            <w:tcW w:w="171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ED11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7DAB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D073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C8FB" w14:textId="75A9953D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330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7879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8722" w14:textId="50C5661A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E74B3" w:rsidRPr="00145299" w14:paraId="4D9EA2F1" w14:textId="77777777" w:rsidTr="00145299">
        <w:trPr>
          <w:jc w:val="center"/>
        </w:trPr>
        <w:tc>
          <w:tcPr>
            <w:tcW w:w="17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4C86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9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8C52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DEE2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77 (1.003 - 1.156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6DAD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5D11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41923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32 (0.968 - 1.101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523E4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31</w:t>
            </w:r>
          </w:p>
        </w:tc>
      </w:tr>
      <w:tr w:rsidR="00DE74B3" w:rsidRPr="00145299" w14:paraId="38ECB98E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CB7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3A53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1B07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B289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9072F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98F9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A6EE3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74B3" w:rsidRPr="00145299" w14:paraId="55AFA3BA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7542D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2927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78BD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CADA6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E7B9E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2CB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58442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74B3" w:rsidRPr="00145299" w14:paraId="4C050EBF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08E9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7B38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1690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500 (0.323 - 6.95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67F5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ED14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189E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4515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74B3" w:rsidRPr="00145299" w14:paraId="2BEEF799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3803D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8F9B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196E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6EFF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404E6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EAB5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050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74B3" w:rsidRPr="00145299" w14:paraId="31E3395F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6D72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5F1D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DE4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42 (0.892 - 1.21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6F03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8D7F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1EF3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913A3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74B3" w:rsidRPr="00145299" w14:paraId="107016B4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AD3A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815B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5607D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92D9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556D6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13EEF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45F2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74B3" w:rsidRPr="00145299" w14:paraId="064B95F2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BD4D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F881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5C4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13E5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F495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E168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60E32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74B3" w:rsidRPr="00145299" w14:paraId="175BE811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F5C8F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AC85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4A9A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416 (0.170 - 11.76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3B915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2AE1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9C1D1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6516" w14:textId="77777777" w:rsidR="00DE74B3" w:rsidRPr="00145299" w:rsidRDefault="00DE74B3" w:rsidP="006C48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2363D8E7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7E5F" w14:textId="6F88051F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F1A2" w14:textId="50396C33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95A4" w14:textId="45F8B6C5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69 (0.217 - 3.47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7A7C" w14:textId="71888006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D2F2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256F8" w14:textId="1CA46BEE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45C0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07D5BCA0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9D4E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9DF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E46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558 (0.543 - 38.24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FE49C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206C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8A5A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849A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73F3201C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EDD7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E0EEC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47F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83BC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9F67D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2184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B00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436789BA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C00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=1/2)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3E6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02C7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F6995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3212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7DE8A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14A9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014EAC93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7C9C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856EC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B651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F68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645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572F0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3B6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25784A29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21D3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6BC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90B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195 (0.847 - 12.04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D93B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D85F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97D9F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5004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12D7C834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BA60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7A02F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047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1775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AF42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42F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6B85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3A710750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222B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ervix involvement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BD10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E8F5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9FD2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92A90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7FAB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CD83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450182A8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2510C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BE9B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E4D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1F7D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CE34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6DE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650D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28FB562F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4630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9380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7D33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137 (1.730 - 21.76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F65A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CB907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335AE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750 (1.279 - 17.63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430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20</w:t>
            </w:r>
          </w:p>
        </w:tc>
      </w:tr>
      <w:tr w:rsidR="00145299" w:rsidRPr="00145299" w14:paraId="65062E36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61F77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02A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B1A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575 (0.287 - 23.07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50D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42C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19F0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269 (0.389 - 46.90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09FE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35</w:t>
            </w:r>
          </w:p>
        </w:tc>
      </w:tr>
      <w:tr w:rsidR="00145299" w:rsidRPr="00145299" w14:paraId="4AF8CBBE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BEC2" w14:textId="6AF472CC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ph node metastasis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FCF5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0CBC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B57F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BBF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305F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A28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6688B173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026D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F79A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86EB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B325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811D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F3DF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B702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64B1B2AD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6E02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056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804F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234 (0.361 - 4.21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378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43C7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B030E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212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6CED80D9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8B1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3B41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909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366A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F4045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8702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3FCE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33758B96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FBD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D6BDA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457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B3B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F98D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C650B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5A7F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00AFF58B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BDFA" w14:textId="132FA420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EC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FA6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F58C5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7A7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460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A6A4E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D1949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5299" w:rsidRPr="00145299" w14:paraId="10157DF6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77E3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SC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3279E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A9D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860 (0.339 - 10.19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AE5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3403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481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864 (0.292 - 11.905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242B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10</w:t>
            </w:r>
          </w:p>
        </w:tc>
      </w:tr>
      <w:tr w:rsidR="00145299" w:rsidRPr="00145299" w14:paraId="6D99044C" w14:textId="77777777" w:rsidTr="00145299">
        <w:trPr>
          <w:jc w:val="center"/>
        </w:trPr>
        <w:tc>
          <w:tcPr>
            <w:tcW w:w="17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2C4A" w14:textId="12D1EC1A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CCC</w:t>
            </w:r>
          </w:p>
        </w:tc>
        <w:tc>
          <w:tcPr>
            <w:tcW w:w="79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0AB1" w14:textId="1A5B5500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31325" w14:textId="3CD8934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.057 (1.468 - 44.21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7364" w14:textId="5B96E00F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B464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6434" w14:textId="461E946A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.427 (0.728 - 40.469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ECBE" w14:textId="1E306EBE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145299" w:rsidRPr="00145299" w14:paraId="49BEB55A" w14:textId="77777777" w:rsidTr="00145299">
        <w:trPr>
          <w:jc w:val="center"/>
        </w:trPr>
        <w:tc>
          <w:tcPr>
            <w:tcW w:w="17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DEEE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MC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F806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CB6E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060 (0.187 - 22.734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61F38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5C2B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4B9A1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988 (0.238 - 37.580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57CA" w14:textId="77777777" w:rsidR="00145299" w:rsidRPr="00145299" w:rsidRDefault="00145299" w:rsidP="0014529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5299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97</w:t>
            </w:r>
          </w:p>
        </w:tc>
      </w:tr>
    </w:tbl>
    <w:p w14:paraId="314F932F" w14:textId="441B3D2C" w:rsidR="00DE74B3" w:rsidRPr="00145299" w:rsidRDefault="00E25175" w:rsidP="00DE74B3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 w:rsidRPr="00AC158A">
        <w:rPr>
          <w:rFonts w:ascii="Times New Roman" w:eastAsia="宋体" w:hAnsi="Times New Roman" w:cs="Times New Roman"/>
          <w:sz w:val="18"/>
          <w:szCs w:val="18"/>
        </w:rPr>
        <w:lastRenderedPageBreak/>
        <w:t>UEC: Uterine Endometrioid Carcinoma</w:t>
      </w:r>
      <w:r w:rsidR="00DE74B3" w:rsidRPr="00145299">
        <w:rPr>
          <w:rFonts w:ascii="Times New Roman" w:eastAsia="宋体" w:hAnsi="Times New Roman" w:cs="Times New Roman"/>
          <w:sz w:val="18"/>
          <w:szCs w:val="18"/>
        </w:rPr>
        <w:t>; USC: Uterine Serous Carcinoma; UMC: Uterine Mixed Carcinoma; UCCC: Uterine Clear Cell Carcinoma; BMI: Body Mass Index; PFS: Progression-Free Survival.</w:t>
      </w:r>
    </w:p>
    <w:p w14:paraId="242E38E1" w14:textId="77777777" w:rsidR="00DE74B3" w:rsidRPr="00145299" w:rsidRDefault="00DE74B3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DE74B3" w:rsidRPr="0014529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DBFB9" w14:textId="77777777" w:rsidR="000A6214" w:rsidRDefault="000A6214" w:rsidP="00DE74B3">
      <w:r>
        <w:separator/>
      </w:r>
    </w:p>
  </w:endnote>
  <w:endnote w:type="continuationSeparator" w:id="0">
    <w:p w14:paraId="68A7CC61" w14:textId="77777777" w:rsidR="000A6214" w:rsidRDefault="000A6214" w:rsidP="00DE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E83AC" w14:textId="77777777" w:rsidR="000A6214" w:rsidRDefault="000A6214" w:rsidP="00DE74B3">
      <w:r>
        <w:separator/>
      </w:r>
    </w:p>
  </w:footnote>
  <w:footnote w:type="continuationSeparator" w:id="0">
    <w:p w14:paraId="3527980A" w14:textId="77777777" w:rsidR="000A6214" w:rsidRDefault="000A6214" w:rsidP="00DE74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71004163">
    <w:abstractNumId w:val="1"/>
  </w:num>
  <w:num w:numId="2" w16cid:durableId="169875178">
    <w:abstractNumId w:val="2"/>
  </w:num>
  <w:num w:numId="3" w16cid:durableId="1603101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A6214"/>
    <w:rsid w:val="001379FE"/>
    <w:rsid w:val="00145299"/>
    <w:rsid w:val="001C0A13"/>
    <w:rsid w:val="001D75AB"/>
    <w:rsid w:val="0035500D"/>
    <w:rsid w:val="00362E65"/>
    <w:rsid w:val="004158F9"/>
    <w:rsid w:val="00457CF1"/>
    <w:rsid w:val="005135AF"/>
    <w:rsid w:val="00614800"/>
    <w:rsid w:val="00727D87"/>
    <w:rsid w:val="00747CCE"/>
    <w:rsid w:val="007A2CE8"/>
    <w:rsid w:val="007B3E96"/>
    <w:rsid w:val="008F1F48"/>
    <w:rsid w:val="00901463"/>
    <w:rsid w:val="009267B5"/>
    <w:rsid w:val="00946CB3"/>
    <w:rsid w:val="00AE18EF"/>
    <w:rsid w:val="00AE1BDD"/>
    <w:rsid w:val="00B13141"/>
    <w:rsid w:val="00B3547C"/>
    <w:rsid w:val="00B4379D"/>
    <w:rsid w:val="00BC4F04"/>
    <w:rsid w:val="00C27329"/>
    <w:rsid w:val="00C31EEB"/>
    <w:rsid w:val="00DE74B3"/>
    <w:rsid w:val="00E25175"/>
    <w:rsid w:val="00F12158"/>
    <w:rsid w:val="00F47CFA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4F3E6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E7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E74B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E74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E74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2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shitong</cp:lastModifiedBy>
  <cp:revision>16</cp:revision>
  <dcterms:created xsi:type="dcterms:W3CDTF">2017-02-28T11:18:00Z</dcterms:created>
  <dcterms:modified xsi:type="dcterms:W3CDTF">2023-08-14T05:24:00Z</dcterms:modified>
  <cp:category/>
</cp:coreProperties>
</file>